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A5A52" w14:textId="77777777" w:rsidR="000F52D6" w:rsidRPr="0044274B" w:rsidRDefault="000F52D6" w:rsidP="000F52D6">
      <w:pPr>
        <w:spacing w:line="480" w:lineRule="auto"/>
        <w:jc w:val="both"/>
        <w:rPr>
          <w:rFonts w:ascii="Verdana" w:hAnsi="Verdana"/>
          <w:b/>
          <w:bCs/>
          <w:sz w:val="20"/>
          <w:szCs w:val="20"/>
        </w:rPr>
      </w:pPr>
    </w:p>
    <w:p w14:paraId="4F27E177" w14:textId="0836D828" w:rsidR="000F52D6" w:rsidRPr="00440A58" w:rsidRDefault="000F52D6" w:rsidP="000F52D6">
      <w:pPr>
        <w:spacing w:line="480" w:lineRule="auto"/>
        <w:jc w:val="both"/>
        <w:rPr>
          <w:rFonts w:ascii="Verdana" w:hAnsi="Verdana"/>
          <w:b/>
          <w:bCs/>
          <w:sz w:val="20"/>
          <w:szCs w:val="20"/>
        </w:rPr>
      </w:pPr>
      <w:r w:rsidRPr="00440A58">
        <w:rPr>
          <w:rFonts w:ascii="Verdana" w:hAnsi="Verdana"/>
          <w:noProof/>
          <w:sz w:val="20"/>
          <w:szCs w:val="20"/>
        </w:rPr>
        <w:t xml:space="preserve">A </w:t>
      </w:r>
      <w:r w:rsidRPr="00440A58">
        <w:rPr>
          <w:rFonts w:ascii="Verdana" w:hAnsi="Verdana"/>
          <w:noProof/>
          <w:sz w:val="20"/>
          <w:szCs w:val="20"/>
        </w:rPr>
        <w:tab/>
      </w:r>
      <w:r w:rsidRPr="00440A58">
        <w:rPr>
          <w:rFonts w:ascii="Verdana" w:hAnsi="Verdana"/>
          <w:noProof/>
          <w:sz w:val="20"/>
          <w:szCs w:val="20"/>
        </w:rPr>
        <w:tab/>
      </w:r>
      <w:r w:rsidRPr="00440A58">
        <w:rPr>
          <w:rFonts w:ascii="Verdana" w:hAnsi="Verdana"/>
          <w:noProof/>
          <w:sz w:val="20"/>
          <w:szCs w:val="20"/>
        </w:rPr>
        <w:tab/>
      </w:r>
      <w:r w:rsidRPr="00440A58">
        <w:rPr>
          <w:rFonts w:ascii="Verdana" w:hAnsi="Verdana"/>
          <w:noProof/>
          <w:sz w:val="20"/>
          <w:szCs w:val="20"/>
        </w:rPr>
        <w:tab/>
      </w:r>
      <w:r w:rsidRPr="00440A58">
        <w:rPr>
          <w:rFonts w:ascii="Verdana" w:hAnsi="Verdana"/>
          <w:noProof/>
          <w:sz w:val="20"/>
          <w:szCs w:val="20"/>
        </w:rPr>
        <w:tab/>
      </w:r>
      <w:r w:rsidRPr="00440A58">
        <w:rPr>
          <w:rFonts w:ascii="Verdana" w:hAnsi="Verdana"/>
          <w:noProof/>
          <w:sz w:val="20"/>
          <w:szCs w:val="20"/>
        </w:rPr>
        <w:tab/>
      </w:r>
    </w:p>
    <w:p w14:paraId="48017ECD" w14:textId="040492E5" w:rsidR="000F52D6" w:rsidRPr="00440A58" w:rsidRDefault="00497391" w:rsidP="000F52D6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  <w:r w:rsidRPr="00497391">
        <w:rPr>
          <w:rFonts w:ascii="Verdana" w:hAnsi="Verdana"/>
          <w:b/>
          <w:bCs/>
          <w:noProof/>
          <w:sz w:val="20"/>
          <w:szCs w:val="20"/>
          <w:lang w:val="en-US"/>
        </w:rPr>
        <w:drawing>
          <wp:inline distT="0" distB="0" distL="0" distR="0" wp14:anchorId="3E841303" wp14:editId="7F5EC092">
            <wp:extent cx="5612130" cy="2661920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66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7F219" w14:textId="5AF6A88F" w:rsidR="00434E6E" w:rsidRPr="003F52CD" w:rsidRDefault="00AD3634" w:rsidP="00434E6E">
      <w:pPr>
        <w:jc w:val="both"/>
        <w:rPr>
          <w:lang w:val="es-MX"/>
        </w:rPr>
      </w:pPr>
      <w:r>
        <w:rPr>
          <w:rFonts w:ascii="Verdana" w:hAnsi="Verdana"/>
          <w:b/>
          <w:bCs/>
          <w:sz w:val="20"/>
          <w:szCs w:val="20"/>
          <w:lang w:val="en-US"/>
        </w:rPr>
        <w:t>Figure S</w:t>
      </w:r>
      <w:r w:rsidR="00AE3B5C">
        <w:rPr>
          <w:rFonts w:ascii="Verdana" w:hAnsi="Verdana"/>
          <w:b/>
          <w:bCs/>
          <w:sz w:val="20"/>
          <w:szCs w:val="20"/>
          <w:lang w:val="en-US"/>
        </w:rPr>
        <w:t>2</w:t>
      </w:r>
    </w:p>
    <w:p w14:paraId="7DFEBAB7" w14:textId="657F6193" w:rsidR="000F52D6" w:rsidRPr="00440A58" w:rsidRDefault="000F52D6" w:rsidP="000F52D6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14:paraId="00580BDB" w14:textId="2B6E150F" w:rsidR="00F70A1A" w:rsidRPr="000F52D6" w:rsidRDefault="00F70A1A" w:rsidP="006573CF">
      <w:pPr>
        <w:rPr>
          <w:lang w:val="en-US"/>
        </w:rPr>
      </w:pPr>
    </w:p>
    <w:sectPr w:rsidR="00F70A1A" w:rsidRPr="000F52D6" w:rsidSect="00CD63E6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915B3" w14:textId="77777777" w:rsidR="00964EFA" w:rsidRDefault="00964EFA" w:rsidP="000B37EC">
      <w:r>
        <w:separator/>
      </w:r>
    </w:p>
  </w:endnote>
  <w:endnote w:type="continuationSeparator" w:id="0">
    <w:p w14:paraId="4362C7C3" w14:textId="77777777" w:rsidR="00964EFA" w:rsidRDefault="00964EFA" w:rsidP="000B3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F105E" w14:textId="77777777" w:rsidR="00964EFA" w:rsidRDefault="00964EFA" w:rsidP="000B37EC">
      <w:r>
        <w:separator/>
      </w:r>
    </w:p>
  </w:footnote>
  <w:footnote w:type="continuationSeparator" w:id="0">
    <w:p w14:paraId="54EC6607" w14:textId="77777777" w:rsidR="00964EFA" w:rsidRDefault="00964EFA" w:rsidP="000B37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E0D86"/>
    <w:multiLevelType w:val="hybridMultilevel"/>
    <w:tmpl w:val="0340012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6449B"/>
    <w:multiLevelType w:val="multilevel"/>
    <w:tmpl w:val="0F8249FE"/>
    <w:lvl w:ilvl="0">
      <w:numFmt w:val="bullet"/>
      <w:lvlText w:val="-"/>
      <w:lvlJc w:val="left"/>
      <w:pPr>
        <w:ind w:left="465" w:hanging="465"/>
      </w:pPr>
      <w:rPr>
        <w:rFonts w:ascii="Helvetica" w:eastAsia="Helvetica" w:hAnsi="Helvetica" w:cs="Helvetica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73711333"/>
    <w:multiLevelType w:val="multilevel"/>
    <w:tmpl w:val="0F8249FE"/>
    <w:lvl w:ilvl="0">
      <w:numFmt w:val="bullet"/>
      <w:lvlText w:val="-"/>
      <w:lvlJc w:val="left"/>
      <w:pPr>
        <w:ind w:left="465" w:hanging="465"/>
      </w:pPr>
      <w:rPr>
        <w:rFonts w:ascii="Helvetica" w:eastAsia="Helvetica" w:hAnsi="Helvetica" w:cs="Helvetica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3E6"/>
    <w:rsid w:val="00043E40"/>
    <w:rsid w:val="00094414"/>
    <w:rsid w:val="000B37EC"/>
    <w:rsid w:val="000F52D6"/>
    <w:rsid w:val="0011027E"/>
    <w:rsid w:val="00130AF4"/>
    <w:rsid w:val="001334B1"/>
    <w:rsid w:val="00153AE9"/>
    <w:rsid w:val="00156A39"/>
    <w:rsid w:val="0016290D"/>
    <w:rsid w:val="00193832"/>
    <w:rsid w:val="00193C38"/>
    <w:rsid w:val="001B0721"/>
    <w:rsid w:val="001D0FA1"/>
    <w:rsid w:val="001D52F1"/>
    <w:rsid w:val="00266EC1"/>
    <w:rsid w:val="002D0A7E"/>
    <w:rsid w:val="002D6420"/>
    <w:rsid w:val="00330DB2"/>
    <w:rsid w:val="00337666"/>
    <w:rsid w:val="0035726D"/>
    <w:rsid w:val="00395F11"/>
    <w:rsid w:val="003B711D"/>
    <w:rsid w:val="003C151D"/>
    <w:rsid w:val="003D0CD7"/>
    <w:rsid w:val="003D5A1F"/>
    <w:rsid w:val="00400418"/>
    <w:rsid w:val="004202A5"/>
    <w:rsid w:val="00422F12"/>
    <w:rsid w:val="004307E5"/>
    <w:rsid w:val="00434E6E"/>
    <w:rsid w:val="00440A58"/>
    <w:rsid w:val="0044274B"/>
    <w:rsid w:val="00465AD5"/>
    <w:rsid w:val="00497391"/>
    <w:rsid w:val="004C4321"/>
    <w:rsid w:val="004C733D"/>
    <w:rsid w:val="004D1FA3"/>
    <w:rsid w:val="004F5A7F"/>
    <w:rsid w:val="00567E99"/>
    <w:rsid w:val="00574BD7"/>
    <w:rsid w:val="00587363"/>
    <w:rsid w:val="005A4B4E"/>
    <w:rsid w:val="005D032C"/>
    <w:rsid w:val="006573CF"/>
    <w:rsid w:val="0077620D"/>
    <w:rsid w:val="00784E25"/>
    <w:rsid w:val="0079693A"/>
    <w:rsid w:val="00810397"/>
    <w:rsid w:val="00816869"/>
    <w:rsid w:val="0084230F"/>
    <w:rsid w:val="00857FB2"/>
    <w:rsid w:val="008E5F3D"/>
    <w:rsid w:val="00964EFA"/>
    <w:rsid w:val="00982E6F"/>
    <w:rsid w:val="00991DDB"/>
    <w:rsid w:val="00993BD6"/>
    <w:rsid w:val="009C28F6"/>
    <w:rsid w:val="009F25E9"/>
    <w:rsid w:val="00A17D13"/>
    <w:rsid w:val="00A223AC"/>
    <w:rsid w:val="00A24768"/>
    <w:rsid w:val="00A72AD5"/>
    <w:rsid w:val="00AA7A41"/>
    <w:rsid w:val="00AC3C77"/>
    <w:rsid w:val="00AC5DAA"/>
    <w:rsid w:val="00AD3634"/>
    <w:rsid w:val="00AE3B5C"/>
    <w:rsid w:val="00AE4F1B"/>
    <w:rsid w:val="00B434EA"/>
    <w:rsid w:val="00B50E07"/>
    <w:rsid w:val="00B7009A"/>
    <w:rsid w:val="00B86169"/>
    <w:rsid w:val="00BC6AD1"/>
    <w:rsid w:val="00BE2BE1"/>
    <w:rsid w:val="00BF44C9"/>
    <w:rsid w:val="00C415C5"/>
    <w:rsid w:val="00C41B2D"/>
    <w:rsid w:val="00C5503B"/>
    <w:rsid w:val="00CD63E6"/>
    <w:rsid w:val="00CF1BAC"/>
    <w:rsid w:val="00CF61CD"/>
    <w:rsid w:val="00D55821"/>
    <w:rsid w:val="00D620C4"/>
    <w:rsid w:val="00D678FF"/>
    <w:rsid w:val="00D8716B"/>
    <w:rsid w:val="00D92045"/>
    <w:rsid w:val="00D97048"/>
    <w:rsid w:val="00DC059B"/>
    <w:rsid w:val="00E20C6C"/>
    <w:rsid w:val="00E47434"/>
    <w:rsid w:val="00E56A4D"/>
    <w:rsid w:val="00E57C94"/>
    <w:rsid w:val="00E60E9D"/>
    <w:rsid w:val="00ED696E"/>
    <w:rsid w:val="00F3535B"/>
    <w:rsid w:val="00F5098B"/>
    <w:rsid w:val="00F5584E"/>
    <w:rsid w:val="00F70A1A"/>
    <w:rsid w:val="00FD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18769"/>
  <w15:chartTrackingRefBased/>
  <w15:docId w15:val="{BE9DF51B-4AC2-4F4E-8DE4-F8433E785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D13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D63E6"/>
    <w:pPr>
      <w:ind w:left="720"/>
      <w:contextualSpacing/>
    </w:pPr>
    <w:rPr>
      <w:rFonts w:asciiTheme="minorHAnsi" w:eastAsiaTheme="minorHAnsi" w:hAnsiTheme="minorHAnsi" w:cstheme="minorBidi"/>
      <w:lang w:val="es-ES_tradnl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CD63E6"/>
  </w:style>
  <w:style w:type="character" w:styleId="Textoennegrita">
    <w:name w:val="Strong"/>
    <w:basedOn w:val="Fuentedeprrafopredeter"/>
    <w:uiPriority w:val="22"/>
    <w:qFormat/>
    <w:rsid w:val="00A17D13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D5582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55821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55821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11027E"/>
    <w:rPr>
      <w:rFonts w:eastAsiaTheme="minorEastAsia"/>
      <w:sz w:val="22"/>
      <w:szCs w:val="22"/>
      <w:lang w:eastAsia="es-CL"/>
    </w:rPr>
  </w:style>
  <w:style w:type="table" w:styleId="Tablaconcuadrcula">
    <w:name w:val="Table Grid"/>
    <w:basedOn w:val="Tablanormal"/>
    <w:uiPriority w:val="39"/>
    <w:rsid w:val="0011027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B37E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B37EC"/>
    <w:rPr>
      <w:rFonts w:ascii="Times New Roman" w:eastAsia="Times New Roman" w:hAnsi="Times New Roman" w:cs="Times New Roman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0B37E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B37EC"/>
    <w:rPr>
      <w:rFonts w:ascii="Times New Roman" w:eastAsia="Times New Roman" w:hAnsi="Times New Roman" w:cs="Times New Roman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7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1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3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956665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13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6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57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62559893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2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7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02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2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o Díaz</dc:creator>
  <cp:keywords/>
  <dc:description/>
  <cp:lastModifiedBy>Waldo Andres Diaz Vasquez</cp:lastModifiedBy>
  <cp:revision>9</cp:revision>
  <dcterms:created xsi:type="dcterms:W3CDTF">2021-08-05T00:49:00Z</dcterms:created>
  <dcterms:modified xsi:type="dcterms:W3CDTF">2022-01-07T05:55:00Z</dcterms:modified>
</cp:coreProperties>
</file>